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3F67" w14:textId="570B6BFB" w:rsidR="00A77529" w:rsidRDefault="00A77529" w:rsidP="00A77529">
      <w:pPr>
        <w:pStyle w:val="Heading1"/>
      </w:pPr>
      <w:r>
        <w:t>Appendix A:</w:t>
      </w:r>
    </w:p>
    <w:p w14:paraId="08D9DF2D" w14:textId="3057F3D8" w:rsidR="00A77529" w:rsidRDefault="00A77529">
      <w:r>
        <w:t xml:space="preserve"> </w:t>
      </w:r>
    </w:p>
    <w:p w14:paraId="3736DD8F" w14:textId="06173420" w:rsidR="00A77529" w:rsidRDefault="002470F9">
      <w:r>
        <w:rPr>
          <w:noProof/>
        </w:rPr>
        <w:drawing>
          <wp:inline distT="0" distB="0" distL="0" distR="0" wp14:anchorId="5EFC4269" wp14:editId="7CE07708">
            <wp:extent cx="5943600" cy="39903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E9FCF" w14:textId="2DA6F2BB" w:rsidR="00F62C57" w:rsidRDefault="00F62C57">
      <w:r>
        <w:rPr>
          <w:noProof/>
        </w:rPr>
        <w:lastRenderedPageBreak/>
        <w:drawing>
          <wp:inline distT="0" distB="0" distL="0" distR="0" wp14:anchorId="59636302" wp14:editId="1217C6E3">
            <wp:extent cx="5943600" cy="39903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D683" w14:textId="0DAF3E9B" w:rsidR="00B93147" w:rsidRPr="00B93147" w:rsidRDefault="00B93147">
      <w:pPr>
        <w:rPr>
          <w:b/>
          <w:bCs/>
        </w:rPr>
      </w:pPr>
      <w:r w:rsidRPr="00B93147">
        <w:rPr>
          <w:b/>
          <w:bCs/>
        </w:rPr>
        <w:t>Key:</w:t>
      </w:r>
    </w:p>
    <w:p w14:paraId="3F91CE8C" w14:textId="2592BC69" w:rsidR="00B93147" w:rsidRPr="00B93147" w:rsidRDefault="00B93147" w:rsidP="00B93147">
      <w:r w:rsidRPr="00B93147">
        <w:drawing>
          <wp:inline distT="0" distB="0" distL="0" distR="0" wp14:anchorId="04FD9CAD" wp14:editId="0A421E58">
            <wp:extent cx="203200" cy="15240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147">
        <w:t> exposure</w:t>
      </w:r>
    </w:p>
    <w:p w14:paraId="57ADAE4B" w14:textId="02468FD9" w:rsidR="00B93147" w:rsidRPr="00B93147" w:rsidRDefault="00B93147" w:rsidP="00B93147">
      <w:r w:rsidRPr="00B93147">
        <w:drawing>
          <wp:inline distT="0" distB="0" distL="0" distR="0" wp14:anchorId="107038FF" wp14:editId="663B0BF4">
            <wp:extent cx="203200" cy="1524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147">
        <w:t> outcome</w:t>
      </w:r>
    </w:p>
    <w:p w14:paraId="3D04607E" w14:textId="45AFCE78" w:rsidR="00B93147" w:rsidRPr="00B93147" w:rsidRDefault="00B93147" w:rsidP="00B93147">
      <w:r w:rsidRPr="00B93147">
        <w:drawing>
          <wp:inline distT="0" distB="0" distL="0" distR="0" wp14:anchorId="3C473F31" wp14:editId="1BD7ED1A">
            <wp:extent cx="203200" cy="1524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147">
        <w:t> ancestor of exposure</w:t>
      </w:r>
    </w:p>
    <w:p w14:paraId="6BF6952B" w14:textId="6EA04246" w:rsidR="00B93147" w:rsidRPr="00B93147" w:rsidRDefault="00B93147" w:rsidP="00B93147">
      <w:r w:rsidRPr="00B93147">
        <w:drawing>
          <wp:inline distT="0" distB="0" distL="0" distR="0" wp14:anchorId="14500941" wp14:editId="27C29379">
            <wp:extent cx="203200" cy="15240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147">
        <w:t> ancestor of outcome</w:t>
      </w:r>
    </w:p>
    <w:p w14:paraId="6DC572D4" w14:textId="67619BDC" w:rsidR="00B93147" w:rsidRDefault="002470F9" w:rsidP="00B93147">
      <w:r w:rsidRPr="00D875D4">
        <w:pict w14:anchorId="7DBA1918">
          <v:shape id="Picture 8" o:spid="_x0000_i1061" type="#_x0000_t75" style="width:16pt;height:12pt;visibility:visible;mso-wrap-style:square">
            <v:imagedata r:id="rId11" o:title=""/>
          </v:shape>
        </w:pict>
      </w:r>
      <w:r w:rsidR="00B93147" w:rsidRPr="00B93147">
        <w:t> ancestor of exposure </w:t>
      </w:r>
      <w:r w:rsidR="00B93147" w:rsidRPr="00B93147">
        <w:rPr>
          <w:i/>
          <w:iCs/>
        </w:rPr>
        <w:t>and</w:t>
      </w:r>
      <w:r w:rsidR="00B93147" w:rsidRPr="00B93147">
        <w:t> outcome</w:t>
      </w:r>
    </w:p>
    <w:p w14:paraId="6C8037F2" w14:textId="3EFE1329" w:rsidR="002470F9" w:rsidRPr="00B93147" w:rsidRDefault="002470F9" w:rsidP="00B93147">
      <w:r w:rsidRPr="00D875D4">
        <w:pict w14:anchorId="23CD4F1A">
          <v:shape id="_x0000_i1078" type="#_x0000_t75" style="width:16pt;height:12pt;visibility:visible;mso-wrap-style:square">
            <v:imagedata r:id="rId12" o:title=""/>
          </v:shape>
        </w:pict>
      </w:r>
      <w:r>
        <w:t xml:space="preserve"> moderator</w:t>
      </w:r>
    </w:p>
    <w:p w14:paraId="2893414A" w14:textId="46F30EC4" w:rsidR="00B93147" w:rsidRPr="00B93147" w:rsidRDefault="00B93147" w:rsidP="00B93147">
      <w:r w:rsidRPr="00B93147">
        <w:drawing>
          <wp:inline distT="0" distB="0" distL="0" distR="0" wp14:anchorId="2967C70E" wp14:editId="4E414ADC">
            <wp:extent cx="190500" cy="139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147">
        <w:t> causal path</w:t>
      </w:r>
    </w:p>
    <w:p w14:paraId="343C8D80" w14:textId="38F86212" w:rsidR="00B93147" w:rsidRDefault="00B93147" w:rsidP="002470F9">
      <w:pPr>
        <w:pStyle w:val="ListParagraph"/>
        <w:numPr>
          <w:ilvl w:val="0"/>
          <w:numId w:val="3"/>
        </w:numPr>
        <w:tabs>
          <w:tab w:val="clear" w:pos="720"/>
        </w:tabs>
        <w:ind w:left="360"/>
      </w:pPr>
      <w:r w:rsidRPr="00B93147">
        <w:t>biasing path</w:t>
      </w:r>
    </w:p>
    <w:p w14:paraId="2BD72E9F" w14:textId="792FEDB1" w:rsidR="002470F9" w:rsidRDefault="002470F9" w:rsidP="002470F9">
      <w:pPr>
        <w:pStyle w:val="ListParagraph"/>
        <w:ind w:left="0"/>
      </w:pPr>
      <w:r w:rsidRPr="00B93147">
        <w:drawing>
          <wp:inline distT="0" distB="0" distL="0" distR="0" wp14:anchorId="44A97DEC" wp14:editId="639D25C3">
            <wp:extent cx="190500" cy="1397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moderating pathway*</w:t>
      </w:r>
    </w:p>
    <w:p w14:paraId="4B3074D1" w14:textId="77777777" w:rsidR="002470F9" w:rsidRDefault="002470F9" w:rsidP="002470F9">
      <w:r>
        <w:t>*</w:t>
      </w:r>
      <w:r w:rsidRPr="00B93147">
        <w:t xml:space="preserve"> Country of displacement acts as a moderator on the association between post displacement stressors and refugees’ mental healt</w:t>
      </w:r>
      <w:r>
        <w:t>h</w:t>
      </w:r>
      <w:r w:rsidRPr="00B93147">
        <w:t>:</w:t>
      </w:r>
    </w:p>
    <w:p w14:paraId="77A0A1FA" w14:textId="77777777" w:rsidR="002470F9" w:rsidRPr="00B93147" w:rsidRDefault="002470F9" w:rsidP="002470F9"/>
    <w:p w14:paraId="0CB363F3" w14:textId="77777777" w:rsidR="00B93147" w:rsidRDefault="00B93147"/>
    <w:p w14:paraId="50BCEB8D" w14:textId="77777777" w:rsidR="00F62C57" w:rsidRDefault="00F62C57" w:rsidP="00A77529">
      <w:pPr>
        <w:rPr>
          <w:b/>
          <w:bCs/>
        </w:rPr>
      </w:pPr>
    </w:p>
    <w:p w14:paraId="55895BDD" w14:textId="3809A9F4" w:rsidR="00394C3E" w:rsidRDefault="00394C3E" w:rsidP="00A77529">
      <w:pPr>
        <w:rPr>
          <w:b/>
          <w:bCs/>
        </w:rPr>
      </w:pPr>
      <w:r>
        <w:rPr>
          <w:b/>
          <w:bCs/>
        </w:rPr>
        <w:lastRenderedPageBreak/>
        <w:t>Detailed Explanation:</w:t>
      </w:r>
    </w:p>
    <w:p w14:paraId="63EC4210" w14:textId="1A840390" w:rsidR="00F62C57" w:rsidRDefault="00F62C57" w:rsidP="00A77529">
      <w:pPr>
        <w:rPr>
          <w:b/>
          <w:bCs/>
        </w:rPr>
      </w:pPr>
      <w:r>
        <w:rPr>
          <w:b/>
          <w:bCs/>
        </w:rPr>
        <w:t>In Figure 1: Direct Effect Model</w:t>
      </w:r>
    </w:p>
    <w:p w14:paraId="260A7ED9" w14:textId="11C594DB" w:rsidR="00A77529" w:rsidRPr="00A77529" w:rsidRDefault="00A77529" w:rsidP="00A77529">
      <w:pPr>
        <w:rPr>
          <w:b/>
          <w:bCs/>
        </w:rPr>
      </w:pPr>
      <w:r w:rsidRPr="00A77529">
        <w:rPr>
          <w:b/>
          <w:bCs/>
        </w:rPr>
        <w:t xml:space="preserve">Exposure: </w:t>
      </w:r>
      <w:r w:rsidRPr="00A77529">
        <w:t>Pre-displacement stressors</w:t>
      </w:r>
    </w:p>
    <w:p w14:paraId="7BB10A71" w14:textId="77777777" w:rsidR="00A77529" w:rsidRPr="00A77529" w:rsidRDefault="00A77529" w:rsidP="00A77529">
      <w:pPr>
        <w:rPr>
          <w:b/>
          <w:bCs/>
        </w:rPr>
      </w:pPr>
      <w:r w:rsidRPr="00A77529">
        <w:rPr>
          <w:b/>
          <w:bCs/>
        </w:rPr>
        <w:t xml:space="preserve">Outcome: </w:t>
      </w:r>
      <w:r w:rsidRPr="00A77529">
        <w:t>Mental Health</w:t>
      </w:r>
    </w:p>
    <w:p w14:paraId="300C8E31" w14:textId="77777777" w:rsidR="00A77529" w:rsidRPr="00A77529" w:rsidRDefault="00A77529" w:rsidP="00A77529">
      <w:pPr>
        <w:rPr>
          <w:b/>
          <w:bCs/>
        </w:rPr>
      </w:pPr>
      <w:r w:rsidRPr="00A77529">
        <w:rPr>
          <w:b/>
          <w:bCs/>
        </w:rPr>
        <w:t>Minimal sufficient adjustment sets for estimating the direct effect of Pre-displacement stressors on Mental Health:</w:t>
      </w:r>
    </w:p>
    <w:p w14:paraId="6CB7ABFD" w14:textId="77777777" w:rsidR="00A77529" w:rsidRPr="00A77529" w:rsidRDefault="00A77529" w:rsidP="00A77529">
      <w:pPr>
        <w:numPr>
          <w:ilvl w:val="0"/>
          <w:numId w:val="1"/>
        </w:numPr>
      </w:pPr>
      <w:r w:rsidRPr="00A77529">
        <w:t>Emotional Suppression, Post-displacement stressors</w:t>
      </w:r>
    </w:p>
    <w:p w14:paraId="5D4DFFF8" w14:textId="77777777" w:rsidR="00A77529" w:rsidRPr="00A77529" w:rsidRDefault="00A77529" w:rsidP="00A77529">
      <w:pPr>
        <w:numPr>
          <w:ilvl w:val="0"/>
          <w:numId w:val="1"/>
        </w:numPr>
        <w:rPr>
          <w:b/>
          <w:bCs/>
        </w:rPr>
      </w:pPr>
      <w:r w:rsidRPr="00A77529">
        <w:t>Post-displacement stressors, Trauma Centrality</w:t>
      </w:r>
    </w:p>
    <w:p w14:paraId="2A4292EE" w14:textId="3D4C91C2" w:rsidR="00A77529" w:rsidRDefault="00A77529" w:rsidP="00A77529">
      <w:pPr>
        <w:rPr>
          <w:b/>
          <w:bCs/>
        </w:rPr>
      </w:pPr>
    </w:p>
    <w:p w14:paraId="3D809858" w14:textId="34ACA2C5" w:rsidR="00F62C57" w:rsidRDefault="00F62C57" w:rsidP="00A77529">
      <w:pPr>
        <w:rPr>
          <w:b/>
          <w:bCs/>
        </w:rPr>
      </w:pPr>
      <w:r>
        <w:rPr>
          <w:b/>
          <w:bCs/>
        </w:rPr>
        <w:t>In Figure 2: Direct Effect Model</w:t>
      </w:r>
    </w:p>
    <w:p w14:paraId="5D071E5C" w14:textId="77777777" w:rsidR="00F62C57" w:rsidRPr="00F62C57" w:rsidRDefault="00F62C57" w:rsidP="00F62C57">
      <w:pPr>
        <w:rPr>
          <w:b/>
          <w:bCs/>
        </w:rPr>
      </w:pPr>
      <w:r w:rsidRPr="00F62C57">
        <w:rPr>
          <w:b/>
          <w:bCs/>
        </w:rPr>
        <w:t xml:space="preserve">Exposure: </w:t>
      </w:r>
      <w:r w:rsidRPr="00F62C57">
        <w:t>Post-displacement stressors</w:t>
      </w:r>
    </w:p>
    <w:p w14:paraId="75249E03" w14:textId="77777777" w:rsidR="00F62C57" w:rsidRPr="00F62C57" w:rsidRDefault="00F62C57" w:rsidP="00F62C57">
      <w:pPr>
        <w:rPr>
          <w:b/>
          <w:bCs/>
        </w:rPr>
      </w:pPr>
      <w:r w:rsidRPr="00F62C57">
        <w:rPr>
          <w:b/>
          <w:bCs/>
        </w:rPr>
        <w:t xml:space="preserve">Outcome: </w:t>
      </w:r>
      <w:r w:rsidRPr="00F62C57">
        <w:t>Mental Health</w:t>
      </w:r>
    </w:p>
    <w:p w14:paraId="18CEDD31" w14:textId="77777777" w:rsidR="00F62C57" w:rsidRPr="00F62C57" w:rsidRDefault="00F62C57" w:rsidP="00F62C57">
      <w:pPr>
        <w:rPr>
          <w:b/>
          <w:bCs/>
        </w:rPr>
      </w:pPr>
      <w:r w:rsidRPr="00F62C57">
        <w:rPr>
          <w:b/>
          <w:bCs/>
        </w:rPr>
        <w:t>Biasing paths are open.</w:t>
      </w:r>
    </w:p>
    <w:p w14:paraId="53085D44" w14:textId="1E7BFF1E" w:rsidR="00F62C57" w:rsidRPr="00F62C57" w:rsidRDefault="00F62C57" w:rsidP="00F62C57">
      <w:pPr>
        <w:rPr>
          <w:b/>
          <w:bCs/>
        </w:rPr>
      </w:pPr>
      <w:r w:rsidRPr="00F62C57">
        <w:rPr>
          <w:b/>
          <w:bCs/>
        </w:rPr>
        <w:t xml:space="preserve">Minimal sufficient adjustment sets for estimating the direct effect of </w:t>
      </w:r>
      <w:r w:rsidRPr="00F62C57">
        <w:rPr>
          <w:b/>
          <w:bCs/>
        </w:rPr>
        <w:t>post-displacement</w:t>
      </w:r>
      <w:r w:rsidRPr="00F62C57">
        <w:rPr>
          <w:b/>
          <w:bCs/>
        </w:rPr>
        <w:t xml:space="preserve"> stressors on Mental Health:</w:t>
      </w:r>
    </w:p>
    <w:p w14:paraId="2291C680" w14:textId="15F6DF45" w:rsidR="00F62C57" w:rsidRDefault="00F62C57" w:rsidP="00F62C57">
      <w:pPr>
        <w:numPr>
          <w:ilvl w:val="0"/>
          <w:numId w:val="2"/>
        </w:numPr>
      </w:pPr>
      <w:r w:rsidRPr="00F62C57">
        <w:t>Pre-displacement stressors</w:t>
      </w:r>
    </w:p>
    <w:p w14:paraId="3AE0047A" w14:textId="58902A45" w:rsidR="00F62C57" w:rsidRPr="00F62C57" w:rsidRDefault="00F62C57" w:rsidP="00F62C57">
      <w:pPr>
        <w:numPr>
          <w:ilvl w:val="0"/>
          <w:numId w:val="2"/>
        </w:numPr>
      </w:pPr>
      <w:r>
        <w:t>Country or residence as a moderator</w:t>
      </w:r>
    </w:p>
    <w:p w14:paraId="1B42B0AF" w14:textId="77777777" w:rsidR="00F62C57" w:rsidRDefault="00F62C57" w:rsidP="00A77529">
      <w:pPr>
        <w:rPr>
          <w:b/>
          <w:bCs/>
        </w:rPr>
      </w:pPr>
    </w:p>
    <w:p w14:paraId="172B7C81" w14:textId="4440DBAB" w:rsidR="00A77529" w:rsidRDefault="00A77529" w:rsidP="00A77529">
      <w:r w:rsidRPr="00A77529">
        <w:rPr>
          <w:b/>
          <w:bCs/>
        </w:rPr>
        <w:t>Note</w:t>
      </w:r>
      <w:r>
        <w:t>: Th</w:t>
      </w:r>
      <w:r w:rsidR="00022D8E">
        <w:t>ese</w:t>
      </w:r>
      <w:r>
        <w:t xml:space="preserve"> </w:t>
      </w:r>
      <w:r w:rsidRPr="00A77529">
        <w:t>Di-Acyclic Graph</w:t>
      </w:r>
      <w:r w:rsidR="00022D8E">
        <w:t>s</w:t>
      </w:r>
      <w:r w:rsidRPr="00A77529">
        <w:t xml:space="preserve"> (DAG</w:t>
      </w:r>
      <w:r w:rsidR="00022D8E">
        <w:t>s</w:t>
      </w:r>
      <w:r w:rsidRPr="00A77529">
        <w:t>)</w:t>
      </w:r>
      <w:r>
        <w:t xml:space="preserve"> </w:t>
      </w:r>
      <w:r w:rsidR="00022D8E">
        <w:t>are</w:t>
      </w:r>
      <w:r w:rsidRPr="00A77529">
        <w:t xml:space="preserve"> based on </w:t>
      </w:r>
      <w:r>
        <w:t>available</w:t>
      </w:r>
      <w:r w:rsidRPr="00A77529">
        <w:t xml:space="preserve"> knowledge in the current literature</w:t>
      </w:r>
      <w:r>
        <w:t>. F</w:t>
      </w:r>
      <w:r w:rsidRPr="00A77529">
        <w:t xml:space="preserve">urther research is needed to </w:t>
      </w:r>
      <w:r>
        <w:t xml:space="preserve">incorporate </w:t>
      </w:r>
      <w:r>
        <w:t xml:space="preserve">specific </w:t>
      </w:r>
      <w:r w:rsidRPr="00477875">
        <w:t xml:space="preserve">confounders </w:t>
      </w:r>
      <w:r>
        <w:t xml:space="preserve">and stressors </w:t>
      </w:r>
      <w:r w:rsidRPr="00477875">
        <w:t>of interest</w:t>
      </w:r>
      <w:r>
        <w:t xml:space="preserve">. </w:t>
      </w:r>
    </w:p>
    <w:p w14:paraId="1A53C8B5" w14:textId="7A541B4E" w:rsidR="00013AA9" w:rsidRDefault="00013AA9"/>
    <w:sectPr w:rsidR="00013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513" type="#_x0000_t75" style="width:16pt;height:12.5pt;visibility:visible;mso-wrap-style:square" o:bullet="t">
        <v:imagedata r:id="rId1" o:title=""/>
      </v:shape>
    </w:pict>
  </w:numPicBullet>
  <w:numPicBullet w:numPicBulletId="1">
    <w:pict>
      <v:shape id="_x0000_i1514" type="#_x0000_t75" style="width:16pt;height:12.5pt;visibility:visible;mso-wrap-style:square" o:bullet="t">
        <v:imagedata r:id="rId2" o:title=""/>
      </v:shape>
    </w:pict>
  </w:numPicBullet>
  <w:numPicBullet w:numPicBulletId="2">
    <w:pict>
      <v:shape id="_x0000_i1515" type="#_x0000_t75" style="width:15.5pt;height:11.5pt;visibility:visible;mso-wrap-style:square" o:bullet="t">
        <v:imagedata r:id="rId3" o:title=""/>
      </v:shape>
    </w:pict>
  </w:numPicBullet>
  <w:numPicBullet w:numPicBulletId="3">
    <w:pict>
      <v:shape id="_x0000_i1516" type="#_x0000_t75" style="width:15.5pt;height:11.5pt;visibility:visible;mso-wrap-style:square" o:bullet="t">
        <v:imagedata r:id="rId4" o:title=""/>
      </v:shape>
    </w:pict>
  </w:numPicBullet>
  <w:abstractNum w:abstractNumId="0" w15:restartNumberingAfterBreak="0">
    <w:nsid w:val="3A581352"/>
    <w:multiLevelType w:val="hybridMultilevel"/>
    <w:tmpl w:val="EB98DBFC"/>
    <w:lvl w:ilvl="0" w:tplc="F7E6D1D4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AE7A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883E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D4EF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30B9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24D1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9802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231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A6F9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05E6B88"/>
    <w:multiLevelType w:val="multilevel"/>
    <w:tmpl w:val="2F06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A05488"/>
    <w:multiLevelType w:val="multilevel"/>
    <w:tmpl w:val="5FB03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C4"/>
    <w:rsid w:val="00013AA9"/>
    <w:rsid w:val="00022D8E"/>
    <w:rsid w:val="000664C6"/>
    <w:rsid w:val="002470F9"/>
    <w:rsid w:val="00394C3E"/>
    <w:rsid w:val="004723C4"/>
    <w:rsid w:val="00775EC6"/>
    <w:rsid w:val="00A77529"/>
    <w:rsid w:val="00B93147"/>
    <w:rsid w:val="00F6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F9D3"/>
  <w15:chartTrackingRefBased/>
  <w15:docId w15:val="{22B7BB90-8A64-4BD0-A62E-F6446445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5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5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470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13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7.png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6.jpeg"/><Relationship Id="rId11" Type="http://schemas.openxmlformats.org/officeDocument/2006/relationships/image" Target="media/image1.png"/><Relationship Id="rId5" Type="http://schemas.openxmlformats.org/officeDocument/2006/relationships/image" Target="media/image5.png"/><Relationship Id="rId15" Type="http://schemas.openxmlformats.org/officeDocument/2006/relationships/theme" Target="theme/theme1.xml"/><Relationship Id="rId10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9.pn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ssaf (Student)</dc:creator>
  <cp:keywords/>
  <dc:description/>
  <cp:lastModifiedBy>Sarah Assaf (Student)</cp:lastModifiedBy>
  <cp:revision>4</cp:revision>
  <dcterms:created xsi:type="dcterms:W3CDTF">2024-04-01T20:33:00Z</dcterms:created>
  <dcterms:modified xsi:type="dcterms:W3CDTF">2024-04-01T21:37:00Z</dcterms:modified>
</cp:coreProperties>
</file>